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128" w:rsidRPr="00EA76C8" w:rsidRDefault="009D3128" w:rsidP="009D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76C8">
        <w:rPr>
          <w:rFonts w:ascii="Times New Roman" w:hAnsi="Times New Roman" w:cs="Times New Roman"/>
          <w:b/>
          <w:sz w:val="24"/>
          <w:szCs w:val="24"/>
        </w:rPr>
        <w:t>S</w:t>
      </w:r>
      <w:r w:rsidR="003E2169">
        <w:rPr>
          <w:rFonts w:ascii="Times New Roman" w:hAnsi="Times New Roman" w:cs="Times New Roman"/>
          <w:b/>
          <w:sz w:val="24"/>
          <w:szCs w:val="24"/>
        </w:rPr>
        <w:t>2 Table</w:t>
      </w:r>
      <w:r w:rsidRPr="00EA76C8">
        <w:rPr>
          <w:rFonts w:ascii="Times New Roman" w:hAnsi="Times New Roman" w:cs="Times New Roman"/>
          <w:b/>
          <w:sz w:val="24"/>
          <w:szCs w:val="24"/>
        </w:rPr>
        <w:t>.</w:t>
      </w:r>
      <w:r w:rsidRPr="00EA76C8">
        <w:rPr>
          <w:rFonts w:ascii="Times New Roman" w:hAnsi="Times New Roman" w:cs="Times New Roman"/>
          <w:sz w:val="24"/>
          <w:szCs w:val="24"/>
        </w:rPr>
        <w:t xml:space="preserve"> </w:t>
      </w:r>
      <w:r w:rsidRPr="003E2169">
        <w:rPr>
          <w:rFonts w:ascii="Times New Roman" w:hAnsi="Times New Roman" w:cs="Times New Roman"/>
          <w:b/>
          <w:sz w:val="24"/>
          <w:szCs w:val="24"/>
        </w:rPr>
        <w:t>Evaluation of different normalization processes.</w:t>
      </w:r>
      <w:r w:rsidRPr="00EA76C8">
        <w:rPr>
          <w:rFonts w:ascii="Times New Roman" w:hAnsi="Times New Roman" w:cs="Times New Roman"/>
          <w:sz w:val="24"/>
          <w:szCs w:val="24"/>
        </w:rPr>
        <w:t xml:space="preserve"> To this end, microarray data for diseased group 3 vs. group 1 samples was used and compared with respect to No. of down-regulated </w:t>
      </w:r>
      <w:proofErr w:type="spellStart"/>
      <w:r w:rsidRPr="00EA76C8">
        <w:rPr>
          <w:rFonts w:ascii="Times New Roman" w:hAnsi="Times New Roman" w:cs="Times New Roman"/>
          <w:sz w:val="24"/>
          <w:szCs w:val="24"/>
        </w:rPr>
        <w:t>scFvs</w:t>
      </w:r>
      <w:proofErr w:type="spellEnd"/>
      <w:r w:rsidRPr="00EA76C8">
        <w:rPr>
          <w:rFonts w:ascii="Times New Roman" w:hAnsi="Times New Roman" w:cs="Times New Roman"/>
          <w:sz w:val="24"/>
          <w:szCs w:val="24"/>
        </w:rPr>
        <w:t xml:space="preserve"> antibodies and No. of complete matches per target molecule, using a fold change (FC) filter of FC &gt; 1.</w:t>
      </w:r>
    </w:p>
    <w:p w:rsidR="009D3128" w:rsidRPr="00EA76C8" w:rsidRDefault="009D3128" w:rsidP="009D3128">
      <w:pPr>
        <w:rPr>
          <w:rFonts w:ascii="Times New Roman" w:hAnsi="Times New Roman" w:cs="Times New Roman"/>
          <w:sz w:val="24"/>
          <w:szCs w:val="24"/>
        </w:rPr>
      </w:pPr>
    </w:p>
    <w:p w:rsidR="009D3128" w:rsidRPr="00EA76C8" w:rsidRDefault="009D3128" w:rsidP="009D31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00"/>
        <w:gridCol w:w="2560"/>
        <w:gridCol w:w="1960"/>
        <w:gridCol w:w="1400"/>
        <w:gridCol w:w="1940"/>
      </w:tblGrid>
      <w:tr w:rsidR="00EA76C8" w:rsidRPr="00EA76C8" w:rsidTr="00B1546D">
        <w:trPr>
          <w:trHeight w:val="528"/>
        </w:trPr>
        <w:tc>
          <w:tcPr>
            <w:tcW w:w="6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Diseased group 3 vs. Diseased group 1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Subtract by group mean + semi-global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ComBat</w:t>
            </w:r>
            <w:proofErr w:type="spellEnd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 xml:space="preserve"> + Semi-global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Global VSN+ Combat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Global LOESS + Combat</w:t>
            </w:r>
          </w:p>
        </w:tc>
      </w:tr>
      <w:tr w:rsidR="00EA76C8" w:rsidRPr="00EA76C8" w:rsidTr="00B1546D">
        <w:trPr>
          <w:trHeight w:val="172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 xml:space="preserve">No. of down-regulated </w:t>
            </w:r>
            <w:proofErr w:type="spellStart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scFvs</w:t>
            </w:r>
            <w:proofErr w:type="spellEnd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 xml:space="preserve"> at FC &gt; 1 (</w:t>
            </w:r>
            <w:proofErr w:type="spellStart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76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=19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A76C8" w:rsidRPr="00EA76C8" w:rsidTr="00B1546D">
        <w:trPr>
          <w:trHeight w:val="123"/>
        </w:trPr>
        <w:tc>
          <w:tcPr>
            <w:tcW w:w="6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No. of complete matches* per target molecule (</w:t>
            </w:r>
            <w:proofErr w:type="spellStart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76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=47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D3128" w:rsidRPr="00EA76C8" w:rsidRDefault="009D3128" w:rsidP="00B1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6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9D3128" w:rsidRPr="00EA76C8" w:rsidRDefault="009D3128" w:rsidP="009D3128">
      <w:pPr>
        <w:rPr>
          <w:rFonts w:ascii="Times New Roman" w:hAnsi="Times New Roman" w:cs="Times New Roman"/>
          <w:sz w:val="24"/>
          <w:szCs w:val="24"/>
        </w:rPr>
      </w:pPr>
      <w:r w:rsidRPr="00EA76C8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76B03" wp14:editId="17B11DEC">
                <wp:simplePos x="0" y="0"/>
                <wp:positionH relativeFrom="margin">
                  <wp:align>left</wp:align>
                </wp:positionH>
                <wp:positionV relativeFrom="paragraph">
                  <wp:posOffset>267385</wp:posOffset>
                </wp:positionV>
                <wp:extent cx="8943020" cy="400110"/>
                <wp:effectExtent l="0" t="0" r="0" b="0"/>
                <wp:wrapNone/>
                <wp:docPr id="5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302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D3128" w:rsidRPr="009C29D9" w:rsidRDefault="009D3128" w:rsidP="009D3128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Each protein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alyt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was targeted by 2-9 individu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cFv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lones. A complete match is defined as when al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cFv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er target gave similar results with respect to up- vs. down regulations using a fold change (FC) filter of FC &gt; 1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A65972" id="Rektangel 4" o:spid="_x0000_s1026" style="position:absolute;margin-left:0;margin-top:21.05pt;width:704.15pt;height:31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" filled="f" stroked="f">
                <v:textbox style="mso-fit-shape-to-text:t">
                  <w:txbxContent>
                    <w:p w:rsidR="009D3128" w:rsidRPr="009C29D9" w:rsidRDefault="009D3128" w:rsidP="009D3128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Each protein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nalyt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was targeted by 2-9 individual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cFv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clones. A complete match is defined as when all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cFvs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per target gave similar results with respect to up- vs. down regulations using a fold change (FC) filter of FC &gt; 1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D3128" w:rsidRPr="00EA76C8" w:rsidRDefault="009D3128" w:rsidP="009D3128">
      <w:pPr>
        <w:rPr>
          <w:rFonts w:ascii="Times New Roman" w:hAnsi="Times New Roman" w:cs="Times New Roman"/>
          <w:sz w:val="24"/>
          <w:szCs w:val="24"/>
        </w:rPr>
      </w:pPr>
    </w:p>
    <w:p w:rsidR="009D3128" w:rsidRPr="00EA76C8" w:rsidRDefault="009D3128">
      <w:pPr>
        <w:sectPr w:rsidR="009D3128" w:rsidRPr="00EA76C8" w:rsidSect="009D312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9D3128" w:rsidRPr="00EA76C8" w:rsidRDefault="009D3128" w:rsidP="00392316"/>
    <w:sectPr w:rsidR="009D3128" w:rsidRPr="00EA76C8" w:rsidSect="009D31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78"/>
    <w:rsid w:val="0019742F"/>
    <w:rsid w:val="00392316"/>
    <w:rsid w:val="003E2169"/>
    <w:rsid w:val="00451BBD"/>
    <w:rsid w:val="00511B99"/>
    <w:rsid w:val="00597EAD"/>
    <w:rsid w:val="00821178"/>
    <w:rsid w:val="009D3128"/>
    <w:rsid w:val="00AB0578"/>
    <w:rsid w:val="00C94B60"/>
    <w:rsid w:val="00EA76C8"/>
    <w:rsid w:val="00F115A4"/>
    <w:rsid w:val="00F11947"/>
    <w:rsid w:val="00F62EC1"/>
    <w:rsid w:val="00FB0299"/>
    <w:rsid w:val="00FD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4D0B89-6B42-496E-B173-5EB37EA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78"/>
    <w:pPr>
      <w:spacing w:line="25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9D31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1DA3B-87C1-4EF3-8BF7-B21980050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</dc:creator>
  <cp:keywords/>
  <dc:description/>
  <cp:lastModifiedBy>Christer</cp:lastModifiedBy>
  <cp:revision>3</cp:revision>
  <dcterms:created xsi:type="dcterms:W3CDTF">2016-07-01T11:21:00Z</dcterms:created>
  <dcterms:modified xsi:type="dcterms:W3CDTF">2016-07-01T11:22:00Z</dcterms:modified>
</cp:coreProperties>
</file>